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C115C" w14:textId="248A02AF" w:rsidR="00007A17" w:rsidRDefault="00007A17" w:rsidP="005D3C4A">
      <w:pPr>
        <w:rPr>
          <w:bCs/>
        </w:rPr>
      </w:pPr>
      <w:r w:rsidRPr="00BB5D53">
        <w:rPr>
          <w:b/>
        </w:rPr>
        <w:t xml:space="preserve">Supplementary Table 1: </w:t>
      </w:r>
      <w:r w:rsidRPr="005A4501">
        <w:rPr>
          <w:bCs/>
        </w:rPr>
        <w:t xml:space="preserve">Media formulations for </w:t>
      </w:r>
      <w:r w:rsidR="005A4501">
        <w:rPr>
          <w:bCs/>
        </w:rPr>
        <w:t xml:space="preserve">pancreatic beta cell </w:t>
      </w:r>
      <w:r w:rsidRPr="005A4501">
        <w:rPr>
          <w:bCs/>
        </w:rPr>
        <w:t>differentiation</w:t>
      </w:r>
    </w:p>
    <w:p w14:paraId="5D95B8BB" w14:textId="77777777" w:rsidR="0017363E" w:rsidRPr="005D3C4A" w:rsidRDefault="0017363E" w:rsidP="005D3C4A">
      <w:pPr>
        <w:rPr>
          <w:bCs/>
        </w:rPr>
      </w:pPr>
    </w:p>
    <w:tbl>
      <w:tblPr>
        <w:tblStyle w:val="TableGrid"/>
        <w:tblpPr w:leftFromText="180" w:rightFromText="180" w:vertAnchor="text" w:horzAnchor="page" w:tblpXSpec="center" w:tblpY="185"/>
        <w:tblW w:w="8784" w:type="dxa"/>
        <w:tblLook w:val="04A0" w:firstRow="1" w:lastRow="0" w:firstColumn="1" w:lastColumn="0" w:noHBand="0" w:noVBand="1"/>
      </w:tblPr>
      <w:tblGrid>
        <w:gridCol w:w="1132"/>
        <w:gridCol w:w="4166"/>
        <w:gridCol w:w="3486"/>
      </w:tblGrid>
      <w:tr w:rsidR="00007A17" w:rsidRPr="001F6438" w14:paraId="56959CD6" w14:textId="77777777" w:rsidTr="005D3C4A">
        <w:trPr>
          <w:trHeight w:val="376"/>
        </w:trPr>
        <w:tc>
          <w:tcPr>
            <w:tcW w:w="1132" w:type="dxa"/>
            <w:vAlign w:val="center"/>
          </w:tcPr>
          <w:p w14:paraId="4C42D91A" w14:textId="77777777" w:rsidR="00007A17" w:rsidRPr="001F6438" w:rsidRDefault="00007A17" w:rsidP="002A04DB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Stage</w:t>
            </w:r>
          </w:p>
        </w:tc>
        <w:tc>
          <w:tcPr>
            <w:tcW w:w="4166" w:type="dxa"/>
            <w:vAlign w:val="center"/>
          </w:tcPr>
          <w:p w14:paraId="3B8F9CC0" w14:textId="77777777" w:rsidR="00007A17" w:rsidRPr="001F6438" w:rsidRDefault="00007A17" w:rsidP="002A04DB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Basal media</w:t>
            </w:r>
          </w:p>
        </w:tc>
        <w:tc>
          <w:tcPr>
            <w:tcW w:w="3486" w:type="dxa"/>
            <w:vAlign w:val="center"/>
          </w:tcPr>
          <w:p w14:paraId="0F7D5795" w14:textId="77777777" w:rsidR="00007A17" w:rsidRPr="001F6438" w:rsidRDefault="00007A17" w:rsidP="002A04DB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Cytokines</w:t>
            </w:r>
          </w:p>
        </w:tc>
      </w:tr>
      <w:tr w:rsidR="00007A17" w:rsidRPr="001F6438" w14:paraId="470EC09B" w14:textId="77777777" w:rsidTr="005D3C4A">
        <w:trPr>
          <w:trHeight w:val="1309"/>
        </w:trPr>
        <w:tc>
          <w:tcPr>
            <w:tcW w:w="1132" w:type="dxa"/>
          </w:tcPr>
          <w:p w14:paraId="44AE8FF0" w14:textId="77777777" w:rsidR="00007A17" w:rsidRPr="001F6438" w:rsidRDefault="00007A17" w:rsidP="002A04DB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age 1</w:t>
            </w:r>
          </w:p>
          <w:p w14:paraId="77D4CDFD" w14:textId="77777777" w:rsidR="00007A17" w:rsidRPr="001F6438" w:rsidRDefault="00007A17" w:rsidP="002A04DB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 1</w:t>
            </w:r>
          </w:p>
        </w:tc>
        <w:tc>
          <w:tcPr>
            <w:tcW w:w="4166" w:type="dxa"/>
          </w:tcPr>
          <w:p w14:paraId="39EF6104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CDB 131 +</w:t>
            </w:r>
          </w:p>
          <w:p w14:paraId="2F69A4E8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 g/L NaHCO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  <w:p w14:paraId="02E81294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2 mM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lutamax</w:t>
            </w:r>
            <w:proofErr w:type="spellEnd"/>
          </w:p>
          <w:p w14:paraId="1C1D7762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/Strep</w:t>
            </w:r>
          </w:p>
          <w:p w14:paraId="3179A63F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% fatty acid free bovine serum albumin</w:t>
            </w:r>
          </w:p>
        </w:tc>
        <w:tc>
          <w:tcPr>
            <w:tcW w:w="3486" w:type="dxa"/>
          </w:tcPr>
          <w:p w14:paraId="22EB9FD9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3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CHIR99021 </w:t>
            </w:r>
          </w:p>
          <w:p w14:paraId="445FFCF5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 ng/m</w:t>
            </w:r>
            <w:r w:rsidR="006541FC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Activin A</w:t>
            </w:r>
          </w:p>
          <w:p w14:paraId="31781487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5 mM vitamin C</w:t>
            </w:r>
          </w:p>
          <w:p w14:paraId="66B84A7E" w14:textId="77777777" w:rsidR="00007A17" w:rsidRPr="001F6438" w:rsidRDefault="00D4182C" w:rsidP="002A04DB">
            <w:pPr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B5D5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 </w:t>
            </w:r>
            <w:proofErr w:type="spellStart"/>
            <w:r w:rsidRPr="00BB5D5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BB5D5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Y-27632 (Rock inhibitor)</w:t>
            </w:r>
          </w:p>
        </w:tc>
      </w:tr>
      <w:tr w:rsidR="00007A17" w:rsidRPr="001F6438" w14:paraId="4EFBD37C" w14:textId="77777777" w:rsidTr="005D3C4A">
        <w:trPr>
          <w:trHeight w:val="1258"/>
        </w:trPr>
        <w:tc>
          <w:tcPr>
            <w:tcW w:w="1132" w:type="dxa"/>
          </w:tcPr>
          <w:p w14:paraId="1BFFC550" w14:textId="77777777" w:rsidR="00007A17" w:rsidRPr="001F6438" w:rsidRDefault="00007A17" w:rsidP="002A04DB">
            <w:pPr>
              <w:contextualSpacing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age 1 Days 2-</w:t>
            </w:r>
            <w:r w:rsidR="00692D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166" w:type="dxa"/>
          </w:tcPr>
          <w:p w14:paraId="3E416115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CDB 131 +</w:t>
            </w:r>
          </w:p>
          <w:p w14:paraId="6D36465B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 g/L NaHCO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  <w:p w14:paraId="56360832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2 mM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lutamax</w:t>
            </w:r>
            <w:proofErr w:type="spellEnd"/>
          </w:p>
          <w:p w14:paraId="71E538CF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/Strep</w:t>
            </w:r>
          </w:p>
          <w:p w14:paraId="01C14474" w14:textId="77777777" w:rsidR="00007A17" w:rsidRPr="001F6438" w:rsidRDefault="00007A17" w:rsidP="002A04DB">
            <w:pPr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% fatty acid free bovine serum albumin</w:t>
            </w:r>
          </w:p>
        </w:tc>
        <w:tc>
          <w:tcPr>
            <w:tcW w:w="3486" w:type="dxa"/>
          </w:tcPr>
          <w:p w14:paraId="6E6BD54D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 ng/m</w:t>
            </w:r>
            <w:r w:rsidR="006541FC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Activin A</w:t>
            </w:r>
          </w:p>
          <w:p w14:paraId="39E2EFE6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5 mM vitamin C</w:t>
            </w:r>
          </w:p>
          <w:p w14:paraId="521A1DF3" w14:textId="77777777" w:rsidR="00007A17" w:rsidRPr="001F6438" w:rsidRDefault="00007A17" w:rsidP="002A04DB">
            <w:pPr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007A17" w:rsidRPr="001F6438" w14:paraId="52D01839" w14:textId="77777777" w:rsidTr="005D3C4A">
        <w:trPr>
          <w:trHeight w:val="1366"/>
        </w:trPr>
        <w:tc>
          <w:tcPr>
            <w:tcW w:w="1132" w:type="dxa"/>
          </w:tcPr>
          <w:p w14:paraId="2DED1E94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age 2</w:t>
            </w:r>
          </w:p>
          <w:p w14:paraId="7CBAE822" w14:textId="77777777" w:rsidR="00007A17" w:rsidRPr="001F6438" w:rsidRDefault="00697624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2 </w:t>
            </w:r>
            <w:r w:rsidR="00007A17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4166" w:type="dxa"/>
          </w:tcPr>
          <w:p w14:paraId="29684E6C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CDB 131 +</w:t>
            </w:r>
          </w:p>
          <w:p w14:paraId="219558A2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 g/L NaHCO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  <w:p w14:paraId="7975F8B1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2 mM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lutamax</w:t>
            </w:r>
            <w:proofErr w:type="spellEnd"/>
          </w:p>
          <w:p w14:paraId="3DD2A732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/Strep</w:t>
            </w:r>
          </w:p>
          <w:p w14:paraId="5564FD9B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% fatty acid-free bovine serum albumin</w:t>
            </w:r>
          </w:p>
        </w:tc>
        <w:tc>
          <w:tcPr>
            <w:tcW w:w="3486" w:type="dxa"/>
          </w:tcPr>
          <w:p w14:paraId="1E621859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 ng/m</w:t>
            </w:r>
            <w:r w:rsidR="006541FC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of FGF10</w:t>
            </w:r>
          </w:p>
          <w:p w14:paraId="344CDD88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 ng/m</w:t>
            </w:r>
            <w:r w:rsidR="006541FC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NOGGIN</w:t>
            </w:r>
          </w:p>
          <w:p w14:paraId="03DB8406" w14:textId="77777777" w:rsidR="00007A17" w:rsidRPr="001F6438" w:rsidRDefault="006541FC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ng/mL</w:t>
            </w:r>
            <w:r w:rsidR="00007A17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Wnt3a</w:t>
            </w:r>
          </w:p>
          <w:p w14:paraId="176496F3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5 mM Vitamin C</w:t>
            </w:r>
          </w:p>
          <w:p w14:paraId="08FFA7AC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007A17" w:rsidRPr="001F6438" w14:paraId="3B77C98B" w14:textId="77777777" w:rsidTr="005D3C4A">
        <w:trPr>
          <w:trHeight w:val="1130"/>
        </w:trPr>
        <w:tc>
          <w:tcPr>
            <w:tcW w:w="1132" w:type="dxa"/>
          </w:tcPr>
          <w:p w14:paraId="143E1907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age 3</w:t>
            </w:r>
          </w:p>
          <w:p w14:paraId="2D52DE9C" w14:textId="77777777" w:rsidR="00007A17" w:rsidRPr="001F6438" w:rsidRDefault="00697624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2 </w:t>
            </w:r>
            <w:r w:rsidR="00007A17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s</w:t>
            </w:r>
          </w:p>
        </w:tc>
        <w:tc>
          <w:tcPr>
            <w:tcW w:w="4166" w:type="dxa"/>
          </w:tcPr>
          <w:p w14:paraId="5F32E1EF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DMEM + </w:t>
            </w:r>
          </w:p>
          <w:p w14:paraId="3E1270CE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5g/l glucose</w:t>
            </w:r>
          </w:p>
          <w:p w14:paraId="647E66A6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/Strep</w:t>
            </w:r>
          </w:p>
          <w:p w14:paraId="6034EA02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B27 supplement without vitamin A</w:t>
            </w:r>
          </w:p>
        </w:tc>
        <w:tc>
          <w:tcPr>
            <w:tcW w:w="3486" w:type="dxa"/>
          </w:tcPr>
          <w:p w14:paraId="69024AA8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2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 w:rsidDel="009369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tinoic acid</w:t>
            </w:r>
          </w:p>
          <w:p w14:paraId="17F6F982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 ng/m</w:t>
            </w:r>
            <w:r w:rsidR="006541FC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of FGF10</w:t>
            </w:r>
          </w:p>
          <w:p w14:paraId="78CEA7F8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 ng/m</w:t>
            </w:r>
            <w:r w:rsidR="006541FC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NOGGIN</w:t>
            </w:r>
          </w:p>
          <w:p w14:paraId="2B0EDAB1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0.25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SANT-1</w:t>
            </w:r>
          </w:p>
          <w:p w14:paraId="73E88D0B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5 mM Vitamin C</w:t>
            </w:r>
          </w:p>
        </w:tc>
      </w:tr>
      <w:tr w:rsidR="00007A17" w:rsidRPr="001F6438" w14:paraId="2BE11FA4" w14:textId="77777777" w:rsidTr="005D3C4A">
        <w:trPr>
          <w:trHeight w:val="1121"/>
        </w:trPr>
        <w:tc>
          <w:tcPr>
            <w:tcW w:w="1132" w:type="dxa"/>
          </w:tcPr>
          <w:p w14:paraId="7D7BBEB9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age 4</w:t>
            </w:r>
          </w:p>
          <w:p w14:paraId="0F50A843" w14:textId="77777777" w:rsidR="00007A17" w:rsidRPr="001F6438" w:rsidRDefault="00697624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4 </w:t>
            </w:r>
            <w:r w:rsidR="00007A17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s</w:t>
            </w:r>
          </w:p>
        </w:tc>
        <w:tc>
          <w:tcPr>
            <w:tcW w:w="4166" w:type="dxa"/>
          </w:tcPr>
          <w:p w14:paraId="2453B8EE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DMEM + </w:t>
            </w:r>
          </w:p>
          <w:p w14:paraId="3AEA4AD8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5g/l glucose</w:t>
            </w:r>
          </w:p>
          <w:p w14:paraId="494605C7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/Strep</w:t>
            </w:r>
          </w:p>
          <w:p w14:paraId="1E587DCF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B27 supplement without vitamin A</w:t>
            </w:r>
          </w:p>
        </w:tc>
        <w:tc>
          <w:tcPr>
            <w:tcW w:w="3486" w:type="dxa"/>
          </w:tcPr>
          <w:p w14:paraId="43DF31DC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 ng/m</w:t>
            </w:r>
            <w:r w:rsidR="006541FC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NOGGIN</w:t>
            </w:r>
          </w:p>
          <w:p w14:paraId="64889F95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 ng/m</w:t>
            </w:r>
            <w:r w:rsidR="006541FC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</w:t>
            </w:r>
            <w:r w:rsidRPr="001F6438" w:rsidDel="009369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GF</w:t>
            </w:r>
          </w:p>
          <w:p w14:paraId="685F0F16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mM Nicotinamide</w:t>
            </w:r>
          </w:p>
          <w:p w14:paraId="21D2B7C7" w14:textId="77777777" w:rsidR="00007A17" w:rsidRPr="001F6438" w:rsidRDefault="00007A17" w:rsidP="005D3C4A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0.25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MVitamin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C</w:t>
            </w:r>
          </w:p>
        </w:tc>
      </w:tr>
      <w:tr w:rsidR="00007A17" w:rsidRPr="001F6438" w14:paraId="7F25CFFA" w14:textId="77777777" w:rsidTr="005D3C4A">
        <w:trPr>
          <w:trHeight w:val="1617"/>
        </w:trPr>
        <w:tc>
          <w:tcPr>
            <w:tcW w:w="1132" w:type="dxa"/>
          </w:tcPr>
          <w:p w14:paraId="7687A1F4" w14:textId="77777777" w:rsidR="00007A17" w:rsidRPr="001F6438" w:rsidRDefault="00007A17" w:rsidP="002A04DB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age 5</w:t>
            </w:r>
          </w:p>
          <w:p w14:paraId="4C5D0381" w14:textId="77777777" w:rsidR="00007A17" w:rsidRPr="001F6438" w:rsidRDefault="00697624" w:rsidP="002A04DB">
            <w:pPr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3 </w:t>
            </w:r>
            <w:r w:rsidR="00007A17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s</w:t>
            </w:r>
          </w:p>
        </w:tc>
        <w:tc>
          <w:tcPr>
            <w:tcW w:w="4166" w:type="dxa"/>
          </w:tcPr>
          <w:p w14:paraId="275C3B10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CDB 131 +</w:t>
            </w:r>
          </w:p>
          <w:p w14:paraId="1852AE6E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 g/L NaHCO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  <w:p w14:paraId="36FA6EBB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2 mM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lutamax</w:t>
            </w:r>
            <w:proofErr w:type="spellEnd"/>
          </w:p>
          <w:p w14:paraId="4076BB53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/Strep</w:t>
            </w:r>
          </w:p>
          <w:p w14:paraId="25FD2C41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fatty acid free bovine serum albumin</w:t>
            </w:r>
          </w:p>
          <w:p w14:paraId="7C978FED" w14:textId="77777777" w:rsidR="00007A17" w:rsidRPr="001F6438" w:rsidRDefault="00007A17" w:rsidP="002A04DB">
            <w:pPr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:200 Insulin-Transferrin-Selenium-X (ITS)</w:t>
            </w:r>
          </w:p>
        </w:tc>
        <w:tc>
          <w:tcPr>
            <w:tcW w:w="3486" w:type="dxa"/>
          </w:tcPr>
          <w:p w14:paraId="5D7980E4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5 mM Vitamin C</w:t>
            </w:r>
          </w:p>
          <w:p w14:paraId="1952862B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T3</w:t>
            </w:r>
          </w:p>
          <w:p w14:paraId="0DF1E336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ALK 5 inhibitor II</w:t>
            </w:r>
          </w:p>
          <w:p w14:paraId="13A63BF4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697624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="00697624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Zinc sulfate</w:t>
            </w:r>
          </w:p>
          <w:p w14:paraId="6B56AEFE" w14:textId="77777777" w:rsidR="00007A17" w:rsidRPr="001F6438" w:rsidRDefault="006541FC" w:rsidP="0015440E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0 </w:t>
            </w:r>
            <w:proofErr w:type="spellStart"/>
            <w:proofErr w:type="gram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="0015440E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LDN</w:t>
            </w:r>
            <w:proofErr w:type="gramEnd"/>
            <w:r w:rsidR="0015440E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3189</w:t>
            </w:r>
          </w:p>
          <w:p w14:paraId="77843EAE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</w:t>
            </w:r>
            <w:r w:rsidR="006541FC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5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Retinoic acid</w:t>
            </w:r>
          </w:p>
          <w:p w14:paraId="27659585" w14:textId="77777777" w:rsidR="00007A17" w:rsidRPr="001F6438" w:rsidRDefault="00007A17" w:rsidP="005D3C4A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0.25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SANT-1</w:t>
            </w:r>
          </w:p>
        </w:tc>
      </w:tr>
      <w:tr w:rsidR="00007A17" w:rsidRPr="001F6438" w14:paraId="4FA39155" w14:textId="77777777" w:rsidTr="005D3C4A">
        <w:trPr>
          <w:trHeight w:val="404"/>
        </w:trPr>
        <w:tc>
          <w:tcPr>
            <w:tcW w:w="1132" w:type="dxa"/>
          </w:tcPr>
          <w:p w14:paraId="68A8A0A8" w14:textId="77777777" w:rsidR="00007A17" w:rsidRPr="001F6438" w:rsidRDefault="00007A17" w:rsidP="002A04DB">
            <w:pPr>
              <w:contextualSpacing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tage </w:t>
            </w:r>
            <w:r w:rsidR="00697624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6         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</w:t>
            </w:r>
            <w:r w:rsidR="00697624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7 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Days </w:t>
            </w:r>
          </w:p>
        </w:tc>
        <w:tc>
          <w:tcPr>
            <w:tcW w:w="4166" w:type="dxa"/>
          </w:tcPr>
          <w:p w14:paraId="28282A2B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CDB 131 +</w:t>
            </w:r>
          </w:p>
          <w:p w14:paraId="27E684FF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 g/L NaHCO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  <w:p w14:paraId="5188E827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2 mM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lutamax</w:t>
            </w:r>
            <w:proofErr w:type="spellEnd"/>
          </w:p>
          <w:p w14:paraId="0C3EFEE1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/Strep</w:t>
            </w:r>
          </w:p>
          <w:p w14:paraId="67C4C7FD" w14:textId="77777777" w:rsidR="00007A17" w:rsidRPr="001F6438" w:rsidRDefault="00007A17" w:rsidP="002A04DB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% fatty acid free bovine serum albumin</w:t>
            </w:r>
          </w:p>
          <w:p w14:paraId="03393557" w14:textId="77777777" w:rsidR="00007A17" w:rsidRPr="001F6438" w:rsidRDefault="00007A17" w:rsidP="002A04DB">
            <w:pPr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:200 Insulin-Transferrin-Selenium-X (ITS)</w:t>
            </w:r>
          </w:p>
        </w:tc>
        <w:tc>
          <w:tcPr>
            <w:tcW w:w="3486" w:type="dxa"/>
          </w:tcPr>
          <w:p w14:paraId="44C00AD2" w14:textId="77777777" w:rsidR="0015440E" w:rsidRPr="001F6438" w:rsidRDefault="0015440E" w:rsidP="0015440E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5 mM Vitamin C</w:t>
            </w:r>
          </w:p>
          <w:p w14:paraId="166BE752" w14:textId="77777777" w:rsidR="0015440E" w:rsidRPr="001F6438" w:rsidRDefault="0015440E" w:rsidP="0015440E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T3</w:t>
            </w:r>
          </w:p>
          <w:p w14:paraId="4495F4C7" w14:textId="77777777" w:rsidR="0015440E" w:rsidRPr="001F6438" w:rsidRDefault="0015440E" w:rsidP="0015440E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ALK 5 inhibitor II</w:t>
            </w:r>
          </w:p>
          <w:p w14:paraId="47DC54C7" w14:textId="77777777" w:rsidR="0015440E" w:rsidRPr="001F6438" w:rsidRDefault="0015440E" w:rsidP="0015440E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Zinc sulfate</w:t>
            </w:r>
          </w:p>
          <w:p w14:paraId="6AAD3201" w14:textId="77777777" w:rsidR="0015440E" w:rsidRPr="001F6438" w:rsidRDefault="0015440E" w:rsidP="0015440E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0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LDN193189</w:t>
            </w:r>
          </w:p>
          <w:p w14:paraId="116436CB" w14:textId="77777777" w:rsidR="00007A17" w:rsidRPr="001F6438" w:rsidRDefault="00007A17" w:rsidP="00B50E43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15440E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00 </w:t>
            </w:r>
            <w:proofErr w:type="spellStart"/>
            <w:r w:rsidR="0015440E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M</w:t>
            </w:r>
            <w:proofErr w:type="spellEnd"/>
            <w:r w:rsidR="0015440E"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amma secretase inhibitor</w:t>
            </w:r>
          </w:p>
          <w:p w14:paraId="4C96C8D6" w14:textId="77777777" w:rsidR="00B50E43" w:rsidRPr="001F6438" w:rsidRDefault="00B50E43" w:rsidP="00AB3F9C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mg/ml Heparin</w:t>
            </w:r>
          </w:p>
        </w:tc>
      </w:tr>
      <w:tr w:rsidR="000D61D6" w:rsidRPr="001F6438" w14:paraId="268F3794" w14:textId="77777777" w:rsidTr="005D3C4A">
        <w:trPr>
          <w:trHeight w:val="404"/>
        </w:trPr>
        <w:tc>
          <w:tcPr>
            <w:tcW w:w="1132" w:type="dxa"/>
          </w:tcPr>
          <w:p w14:paraId="510B50AE" w14:textId="77777777" w:rsidR="000D61D6" w:rsidRPr="001F6438" w:rsidRDefault="000D61D6" w:rsidP="002A04DB">
            <w:pPr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age7           7 Days</w:t>
            </w:r>
          </w:p>
        </w:tc>
        <w:tc>
          <w:tcPr>
            <w:tcW w:w="4166" w:type="dxa"/>
          </w:tcPr>
          <w:p w14:paraId="3A230525" w14:textId="77777777" w:rsidR="000D61D6" w:rsidRPr="001F6438" w:rsidRDefault="000D61D6" w:rsidP="000D61D6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CDB 131 +</w:t>
            </w:r>
          </w:p>
          <w:p w14:paraId="6C891F6D" w14:textId="77777777" w:rsidR="000D61D6" w:rsidRPr="001F6438" w:rsidRDefault="000D61D6" w:rsidP="000D61D6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 g/L NaHCO</w:t>
            </w: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  <w:p w14:paraId="63878145" w14:textId="77777777" w:rsidR="000D61D6" w:rsidRPr="001F6438" w:rsidRDefault="000D61D6" w:rsidP="000D61D6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2 mM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lutamax</w:t>
            </w:r>
            <w:proofErr w:type="spellEnd"/>
          </w:p>
          <w:p w14:paraId="60772AD3" w14:textId="77777777" w:rsidR="000D61D6" w:rsidRPr="001F6438" w:rsidRDefault="000D61D6" w:rsidP="000D61D6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/Strep</w:t>
            </w:r>
          </w:p>
          <w:p w14:paraId="56B2DD08" w14:textId="77777777" w:rsidR="000D61D6" w:rsidRPr="001F6438" w:rsidRDefault="000D61D6" w:rsidP="000D61D6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% fatty acid free bovine serum albumin</w:t>
            </w:r>
          </w:p>
          <w:p w14:paraId="26D669D4" w14:textId="77777777" w:rsidR="000D61D6" w:rsidRPr="001F6438" w:rsidRDefault="000D61D6" w:rsidP="000D61D6">
            <w:pPr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:200 Insulin-Transferrin</w:t>
            </w:r>
          </w:p>
        </w:tc>
        <w:tc>
          <w:tcPr>
            <w:tcW w:w="3486" w:type="dxa"/>
          </w:tcPr>
          <w:p w14:paraId="0AA6AF67" w14:textId="77777777" w:rsidR="000D61D6" w:rsidRPr="001F6438" w:rsidRDefault="000D61D6" w:rsidP="000D61D6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5 mM Vitamin C</w:t>
            </w:r>
          </w:p>
          <w:p w14:paraId="37A3BD8A" w14:textId="77777777" w:rsidR="000D61D6" w:rsidRPr="001F6438" w:rsidRDefault="000D61D6" w:rsidP="000D61D6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T3</w:t>
            </w:r>
          </w:p>
          <w:p w14:paraId="1FAB16AD" w14:textId="77777777" w:rsidR="000D61D6" w:rsidRPr="001F6438" w:rsidRDefault="000D61D6" w:rsidP="000D61D6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ALK 5 inhibitor II</w:t>
            </w:r>
          </w:p>
          <w:p w14:paraId="01919F87" w14:textId="77777777" w:rsidR="000D61D6" w:rsidRPr="001F6438" w:rsidRDefault="000D61D6" w:rsidP="000D61D6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Zinc sulfate</w:t>
            </w:r>
          </w:p>
          <w:p w14:paraId="4AA1A5C1" w14:textId="77777777" w:rsidR="000D61D6" w:rsidRPr="001F6438" w:rsidRDefault="000D61D6" w:rsidP="000D61D6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0 </w:t>
            </w:r>
            <w:proofErr w:type="spellStart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M</w:t>
            </w:r>
            <w:proofErr w:type="spellEnd"/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Gamma secretase inhibitor</w:t>
            </w:r>
          </w:p>
          <w:p w14:paraId="3660C14B" w14:textId="77777777" w:rsidR="000D61D6" w:rsidRPr="001F6438" w:rsidRDefault="000D61D6" w:rsidP="000D61D6">
            <w:pPr>
              <w:spacing w:after="0" w:line="240" w:lineRule="auto"/>
              <w:contextualSpacing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 mM N-acetyl cysteine</w:t>
            </w:r>
          </w:p>
          <w:p w14:paraId="38E439EE" w14:textId="77777777" w:rsidR="000D61D6" w:rsidRPr="001F6438" w:rsidRDefault="000D61D6" w:rsidP="000D61D6">
            <w:pPr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F643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mg/ml Heparin</w:t>
            </w:r>
          </w:p>
        </w:tc>
      </w:tr>
    </w:tbl>
    <w:p w14:paraId="32B5DFD9" w14:textId="7B5C71E3" w:rsidR="007178A1" w:rsidRDefault="007178A1" w:rsidP="00483BB4">
      <w:pPr>
        <w:rPr>
          <w:b/>
        </w:rPr>
      </w:pPr>
    </w:p>
    <w:sectPr w:rsidR="007178A1" w:rsidSect="009207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20"/>
    <w:rsid w:val="00007A17"/>
    <w:rsid w:val="0001158B"/>
    <w:rsid w:val="000151EF"/>
    <w:rsid w:val="000258EA"/>
    <w:rsid w:val="00027982"/>
    <w:rsid w:val="00035B4E"/>
    <w:rsid w:val="00036195"/>
    <w:rsid w:val="00044933"/>
    <w:rsid w:val="000A6209"/>
    <w:rsid w:val="000B3E20"/>
    <w:rsid w:val="000D61D6"/>
    <w:rsid w:val="000D7072"/>
    <w:rsid w:val="000E3440"/>
    <w:rsid w:val="000E383B"/>
    <w:rsid w:val="000E4F59"/>
    <w:rsid w:val="000E7001"/>
    <w:rsid w:val="00101900"/>
    <w:rsid w:val="00130B1D"/>
    <w:rsid w:val="0015440E"/>
    <w:rsid w:val="0017363E"/>
    <w:rsid w:val="00180BD0"/>
    <w:rsid w:val="00183D30"/>
    <w:rsid w:val="001866B7"/>
    <w:rsid w:val="001E15F1"/>
    <w:rsid w:val="001E2198"/>
    <w:rsid w:val="001F6438"/>
    <w:rsid w:val="001F7BEC"/>
    <w:rsid w:val="00203222"/>
    <w:rsid w:val="002067D2"/>
    <w:rsid w:val="0020707D"/>
    <w:rsid w:val="0022498A"/>
    <w:rsid w:val="0024518D"/>
    <w:rsid w:val="002617C7"/>
    <w:rsid w:val="00294F5A"/>
    <w:rsid w:val="002A015A"/>
    <w:rsid w:val="002A04DB"/>
    <w:rsid w:val="002A6730"/>
    <w:rsid w:val="002D1131"/>
    <w:rsid w:val="002E1CEA"/>
    <w:rsid w:val="002E3BF1"/>
    <w:rsid w:val="00314951"/>
    <w:rsid w:val="00320DF7"/>
    <w:rsid w:val="00335C8E"/>
    <w:rsid w:val="00347834"/>
    <w:rsid w:val="003713B9"/>
    <w:rsid w:val="003769E5"/>
    <w:rsid w:val="00383648"/>
    <w:rsid w:val="00384C7A"/>
    <w:rsid w:val="003B1863"/>
    <w:rsid w:val="003B38AB"/>
    <w:rsid w:val="003F3487"/>
    <w:rsid w:val="00460D87"/>
    <w:rsid w:val="00474687"/>
    <w:rsid w:val="00483BB4"/>
    <w:rsid w:val="00492ABA"/>
    <w:rsid w:val="004B773A"/>
    <w:rsid w:val="004C7E26"/>
    <w:rsid w:val="004E273B"/>
    <w:rsid w:val="004F03C1"/>
    <w:rsid w:val="004F3F60"/>
    <w:rsid w:val="00523F89"/>
    <w:rsid w:val="00556473"/>
    <w:rsid w:val="0058067D"/>
    <w:rsid w:val="005A4501"/>
    <w:rsid w:val="005B38F5"/>
    <w:rsid w:val="005B4A5A"/>
    <w:rsid w:val="005D3C4A"/>
    <w:rsid w:val="005D3E90"/>
    <w:rsid w:val="005D589A"/>
    <w:rsid w:val="005D7768"/>
    <w:rsid w:val="005E21F4"/>
    <w:rsid w:val="006024BC"/>
    <w:rsid w:val="006041B2"/>
    <w:rsid w:val="006220FB"/>
    <w:rsid w:val="00631EB5"/>
    <w:rsid w:val="006376D8"/>
    <w:rsid w:val="006403AE"/>
    <w:rsid w:val="006541FC"/>
    <w:rsid w:val="0066368B"/>
    <w:rsid w:val="00675704"/>
    <w:rsid w:val="00682BAD"/>
    <w:rsid w:val="00692D6A"/>
    <w:rsid w:val="00697624"/>
    <w:rsid w:val="006B38F4"/>
    <w:rsid w:val="006F1BDA"/>
    <w:rsid w:val="00700375"/>
    <w:rsid w:val="007021C4"/>
    <w:rsid w:val="007060D4"/>
    <w:rsid w:val="007178A1"/>
    <w:rsid w:val="007256B0"/>
    <w:rsid w:val="007A1940"/>
    <w:rsid w:val="007A1FCD"/>
    <w:rsid w:val="007B0F71"/>
    <w:rsid w:val="007B4EF8"/>
    <w:rsid w:val="007C06C4"/>
    <w:rsid w:val="007C79D6"/>
    <w:rsid w:val="007E439E"/>
    <w:rsid w:val="008012FA"/>
    <w:rsid w:val="008075AB"/>
    <w:rsid w:val="00834A40"/>
    <w:rsid w:val="008705F9"/>
    <w:rsid w:val="0088359D"/>
    <w:rsid w:val="00890CA3"/>
    <w:rsid w:val="008D2050"/>
    <w:rsid w:val="008D7C03"/>
    <w:rsid w:val="008E6D67"/>
    <w:rsid w:val="008F4A4E"/>
    <w:rsid w:val="008F6245"/>
    <w:rsid w:val="009078AD"/>
    <w:rsid w:val="0091293C"/>
    <w:rsid w:val="00913499"/>
    <w:rsid w:val="00920702"/>
    <w:rsid w:val="00970A3A"/>
    <w:rsid w:val="009906D8"/>
    <w:rsid w:val="009D6E20"/>
    <w:rsid w:val="009E4C36"/>
    <w:rsid w:val="00A239F8"/>
    <w:rsid w:val="00A324F5"/>
    <w:rsid w:val="00A403F2"/>
    <w:rsid w:val="00A60D59"/>
    <w:rsid w:val="00A76C2B"/>
    <w:rsid w:val="00A77928"/>
    <w:rsid w:val="00AB3F9C"/>
    <w:rsid w:val="00AC6C4A"/>
    <w:rsid w:val="00AE0B00"/>
    <w:rsid w:val="00AE5DBB"/>
    <w:rsid w:val="00AF28C5"/>
    <w:rsid w:val="00B3136D"/>
    <w:rsid w:val="00B44195"/>
    <w:rsid w:val="00B50E43"/>
    <w:rsid w:val="00B66321"/>
    <w:rsid w:val="00B7655B"/>
    <w:rsid w:val="00BE3331"/>
    <w:rsid w:val="00BF1ADE"/>
    <w:rsid w:val="00BF5080"/>
    <w:rsid w:val="00C0042F"/>
    <w:rsid w:val="00C130DE"/>
    <w:rsid w:val="00C17072"/>
    <w:rsid w:val="00C42E31"/>
    <w:rsid w:val="00CE64AD"/>
    <w:rsid w:val="00D06297"/>
    <w:rsid w:val="00D15DCC"/>
    <w:rsid w:val="00D22F12"/>
    <w:rsid w:val="00D2368C"/>
    <w:rsid w:val="00D4182C"/>
    <w:rsid w:val="00D52BAA"/>
    <w:rsid w:val="00D71184"/>
    <w:rsid w:val="00D86873"/>
    <w:rsid w:val="00DB3F45"/>
    <w:rsid w:val="00DF5442"/>
    <w:rsid w:val="00E11C6D"/>
    <w:rsid w:val="00E16F11"/>
    <w:rsid w:val="00E26534"/>
    <w:rsid w:val="00E27D70"/>
    <w:rsid w:val="00E7756F"/>
    <w:rsid w:val="00EB02FE"/>
    <w:rsid w:val="00EB1ACB"/>
    <w:rsid w:val="00EC7307"/>
    <w:rsid w:val="00EF22D7"/>
    <w:rsid w:val="00F36000"/>
    <w:rsid w:val="00F41713"/>
    <w:rsid w:val="00F43E96"/>
    <w:rsid w:val="00F63E54"/>
    <w:rsid w:val="00F802B3"/>
    <w:rsid w:val="00FD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BA12E"/>
  <w15:chartTrackingRefBased/>
  <w15:docId w15:val="{03F9F9A7-2041-C44F-AD09-92FBE8F2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5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7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E3BF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0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07A17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07A17"/>
    <w:rPr>
      <w:rFonts w:ascii="Arial" w:hAnsi="Arial" w:cs="Arial"/>
      <w:color w:val="737373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E3BF1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E3BF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67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F508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/ Ahmed Kamel</dc:creator>
  <cp:keywords/>
  <dc:description/>
  <cp:lastModifiedBy>Dr. Essam M. Abdelalim</cp:lastModifiedBy>
  <cp:revision>2</cp:revision>
  <dcterms:created xsi:type="dcterms:W3CDTF">2020-12-27T19:55:00Z</dcterms:created>
  <dcterms:modified xsi:type="dcterms:W3CDTF">2020-12-27T19:55:00Z</dcterms:modified>
</cp:coreProperties>
</file>